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2772B" w14:textId="4574F42B" w:rsidR="000F3DA8" w:rsidRPr="00152954" w:rsidRDefault="007B4CCE" w:rsidP="000F3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F3080E">
        <w:rPr>
          <w:rFonts w:ascii="Times New Roman" w:hAnsi="Times New Roman" w:cs="Times New Roman"/>
          <w:sz w:val="24"/>
          <w:szCs w:val="24"/>
        </w:rPr>
        <w:t>Appendix</w:t>
      </w:r>
      <w:r w:rsidR="000F3DA8" w:rsidRPr="00152954">
        <w:rPr>
          <w:rFonts w:ascii="Times New Roman" w:hAnsi="Times New Roman" w:cs="Times New Roman"/>
          <w:sz w:val="24"/>
          <w:szCs w:val="24"/>
        </w:rPr>
        <w:t>:</w:t>
      </w:r>
    </w:p>
    <w:p w14:paraId="19E2674B" w14:textId="6359F15F" w:rsidR="000F3DA8" w:rsidRPr="00152954" w:rsidRDefault="000F3DA8" w:rsidP="000F3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2954">
        <w:rPr>
          <w:rFonts w:ascii="Times New Roman" w:hAnsi="Times New Roman" w:cs="Times New Roman"/>
          <w:sz w:val="24"/>
          <w:szCs w:val="24"/>
        </w:rPr>
        <w:t>Taxonomic and species breakdown of literature applying the concepts of allostasis</w:t>
      </w:r>
      <w:r w:rsidR="00F3080E">
        <w:rPr>
          <w:rFonts w:ascii="Times New Roman" w:hAnsi="Times New Roman" w:cs="Times New Roman"/>
          <w:sz w:val="24"/>
          <w:szCs w:val="24"/>
        </w:rPr>
        <w:t xml:space="preserve"> and allostatic load to non-human species</w:t>
      </w:r>
    </w:p>
    <w:p w14:paraId="1DA16457" w14:textId="77777777" w:rsidR="000F3DA8" w:rsidRPr="00152954" w:rsidRDefault="000F3DA8" w:rsidP="000F3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2330"/>
        <w:gridCol w:w="10212"/>
        <w:gridCol w:w="1403"/>
      </w:tblGrid>
      <w:tr w:rsidR="000F3DA8" w:rsidRPr="00152954" w14:paraId="62D85F2A" w14:textId="77777777" w:rsidTr="002F1E7B">
        <w:trPr>
          <w:trHeight w:val="602"/>
        </w:trPr>
        <w:tc>
          <w:tcPr>
            <w:tcW w:w="2330" w:type="dxa"/>
          </w:tcPr>
          <w:p w14:paraId="53932B01" w14:textId="5FECC9AB" w:rsidR="000F3DA8" w:rsidRPr="00152954" w:rsidRDefault="00A14225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Taxonomic</w:t>
            </w:r>
            <w:r w:rsidR="000F3DA8" w:rsidRPr="0015295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0212" w:type="dxa"/>
          </w:tcPr>
          <w:p w14:paraId="4FE5B78E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03" w:type="dxa"/>
          </w:tcPr>
          <w:p w14:paraId="3ABF9588" w14:textId="6EC0A05C" w:rsidR="000F3DA8" w:rsidRPr="00152954" w:rsidRDefault="0066056A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ublications</w:t>
            </w:r>
          </w:p>
        </w:tc>
      </w:tr>
      <w:tr w:rsidR="000F3DA8" w:rsidRPr="00152954" w14:paraId="7CCDD0AD" w14:textId="77777777" w:rsidTr="00A14225">
        <w:trPr>
          <w:trHeight w:val="440"/>
        </w:trPr>
        <w:tc>
          <w:tcPr>
            <w:tcW w:w="2330" w:type="dxa"/>
            <w:vMerge w:val="restart"/>
          </w:tcPr>
          <w:p w14:paraId="21C7C984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Invertebrates</w:t>
            </w:r>
          </w:p>
        </w:tc>
        <w:tc>
          <w:tcPr>
            <w:tcW w:w="10212" w:type="dxa"/>
          </w:tcPr>
          <w:p w14:paraId="088A9F14" w14:textId="32C7E01A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ific whiteleg shrimp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topenaeus vanname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90578BD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71F5C685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3DA8" w:rsidRPr="00152954" w14:paraId="5499AAD4" w14:textId="77777777" w:rsidTr="002F1E7B">
        <w:trPr>
          <w:trHeight w:val="2807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7ECB807E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0DC5DC6D" w14:textId="38ED0E0D" w:rsidR="006543F7" w:rsidRPr="00152954" w:rsidRDefault="006543F7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ibbean spiny lobster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ulirus arg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3F83F38B" w14:textId="7940E2EF" w:rsidR="006543F7" w:rsidRPr="00152954" w:rsidRDefault="006543F7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ncer pagurus) </w:t>
            </w:r>
          </w:p>
          <w:p w14:paraId="600D6785" w14:textId="12E80F8D" w:rsidR="000F3DA8" w:rsidRPr="00152954" w:rsidRDefault="00A14225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cket</w:t>
            </w:r>
            <w:r w:rsidR="000F3D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F3DA8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yllus texensis</w:t>
            </w:r>
            <w:r w:rsidR="000F3D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543F7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E520069" w14:textId="71DAD176" w:rsidR="006543F7" w:rsidRPr="00152954" w:rsidRDefault="006543F7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hwater prawn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robrachium acanthur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7B6884CB" w14:textId="72A2994B" w:rsidR="006543F7" w:rsidRPr="00152954" w:rsidRDefault="006543F7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ey be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7D493BFE" w14:textId="4000D2DE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ine crab 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Hepatus pudibundus</w:t>
            </w:r>
            <w:r w:rsidR="007B4C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D8F87F0" w14:textId="7AA67419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ne/estuarine swimming crab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danae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543F7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23D24FC5" w14:textId="374D5D58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d snail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mnaea stagnali)</w:t>
            </w:r>
            <w:r w:rsidR="006543F7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5F02110F" w14:textId="2E02B7D6" w:rsidR="006543F7" w:rsidRPr="00152954" w:rsidRDefault="006543F7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e crab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cinus maena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205DDFA2" w14:textId="39534F6E" w:rsidR="000F3DA8" w:rsidRPr="00152954" w:rsidRDefault="000F3DA8" w:rsidP="007B4C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tail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lsomia candid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543F7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C590F76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2F1E5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6915E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39F50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38393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B6B21" w14:textId="77777777" w:rsidR="000F3DA8" w:rsidRPr="00152954" w:rsidRDefault="000F3DA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06AB" w:rsidRPr="00152954" w14:paraId="28F649D8" w14:textId="77777777" w:rsidTr="002F1E7B">
        <w:trPr>
          <w:trHeight w:val="298"/>
        </w:trPr>
        <w:tc>
          <w:tcPr>
            <w:tcW w:w="2330" w:type="dxa"/>
            <w:vMerge w:val="restart"/>
          </w:tcPr>
          <w:p w14:paraId="0C5CF546" w14:textId="7777777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0212" w:type="dxa"/>
          </w:tcPr>
          <w:p w14:paraId="653A3367" w14:textId="58D381D8" w:rsidR="009C06AB" w:rsidRPr="00152954" w:rsidRDefault="00A93656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Atlantic s</w:t>
            </w:r>
            <w:r w:rsidR="009C06AB" w:rsidRPr="00152954">
              <w:rPr>
                <w:rFonts w:ascii="Times New Roman" w:hAnsi="Times New Roman" w:cs="Times New Roman"/>
                <w:sz w:val="24"/>
                <w:szCs w:val="24"/>
              </w:rPr>
              <w:t>almon (</w:t>
            </w:r>
            <w:r w:rsidR="009C06AB" w:rsidRPr="00152954">
              <w:rPr>
                <w:rFonts w:ascii="Times New Roman" w:hAnsi="Times New Roman" w:cs="Times New Roman"/>
                <w:i/>
                <w:sz w:val="24"/>
                <w:szCs w:val="24"/>
              </w:rPr>
              <w:t>Salmo salar</w:t>
            </w:r>
            <w:r w:rsidR="009C06AB" w:rsidRPr="00152954">
              <w:rPr>
                <w:rFonts w:ascii="Times New Roman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1403" w:type="dxa"/>
          </w:tcPr>
          <w:p w14:paraId="04D2E05F" w14:textId="0B659D64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C06AB" w:rsidRPr="00152954" w14:paraId="42356AFE" w14:textId="77777777" w:rsidTr="002F1E7B">
        <w:trPr>
          <w:trHeight w:val="298"/>
        </w:trPr>
        <w:tc>
          <w:tcPr>
            <w:tcW w:w="2330" w:type="dxa"/>
            <w:vMerge/>
          </w:tcPr>
          <w:p w14:paraId="0B7BB931" w14:textId="7777777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247C387C" w14:textId="01014EB9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lthead seabream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arus aurata L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403" w:type="dxa"/>
          </w:tcPr>
          <w:p w14:paraId="4C8FC2EA" w14:textId="321F7950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C06AB" w:rsidRPr="00152954" w14:paraId="28A3EF1E" w14:textId="77777777" w:rsidTr="002F1E7B">
        <w:trPr>
          <w:trHeight w:val="298"/>
        </w:trPr>
        <w:tc>
          <w:tcPr>
            <w:tcW w:w="2330" w:type="dxa"/>
            <w:vMerge/>
          </w:tcPr>
          <w:p w14:paraId="16565FE7" w14:textId="7777777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0AA9DB4A" w14:textId="6C0A3EC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Rainbow trout (</w:t>
            </w:r>
            <w:r w:rsidRPr="007B4CCE">
              <w:rPr>
                <w:rFonts w:ascii="Times New Roman" w:hAnsi="Times New Roman" w:cs="Times New Roman"/>
                <w:i/>
                <w:sz w:val="24"/>
                <w:szCs w:val="24"/>
              </w:rPr>
              <w:t>Oncorhynchus mykiss</w:t>
            </w: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314E6C77" w14:textId="7A30A76A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C06AB" w:rsidRPr="00152954" w14:paraId="42E8E452" w14:textId="77777777" w:rsidTr="002F1E7B">
        <w:trPr>
          <w:trHeight w:val="298"/>
        </w:trPr>
        <w:tc>
          <w:tcPr>
            <w:tcW w:w="2330" w:type="dxa"/>
            <w:vMerge/>
          </w:tcPr>
          <w:p w14:paraId="34191C3A" w14:textId="7777777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425CBE1A" w14:textId="16703A90" w:rsidR="009C06AB" w:rsidRPr="00D36B48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B48">
              <w:rPr>
                <w:rFonts w:ascii="Times New Roman" w:hAnsi="Times New Roman" w:cs="Times New Roman"/>
                <w:sz w:val="24"/>
                <w:szCs w:val="24"/>
              </w:rPr>
              <w:t>European seabass (</w:t>
            </w:r>
            <w:r w:rsidRPr="007B4CCE">
              <w:rPr>
                <w:rFonts w:ascii="Times New Roman" w:hAnsi="Times New Roman" w:cs="Times New Roman"/>
                <w:i/>
                <w:sz w:val="24"/>
                <w:szCs w:val="24"/>
              </w:rPr>
              <w:t>Dicentrarchus labax</w:t>
            </w:r>
            <w:r w:rsidRPr="00D36B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7AF5CDE6" w14:textId="3793870B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06AB" w:rsidRPr="00152954" w14:paraId="599F9407" w14:textId="77777777" w:rsidTr="002F1E7B">
        <w:trPr>
          <w:trHeight w:val="298"/>
        </w:trPr>
        <w:tc>
          <w:tcPr>
            <w:tcW w:w="2330" w:type="dxa"/>
            <w:vMerge/>
          </w:tcPr>
          <w:p w14:paraId="7B8BE9B0" w14:textId="7777777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41910537" w14:textId="4D81E9B9" w:rsidR="009C06AB" w:rsidRPr="00D36B48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ese sole (</w:t>
            </w:r>
            <w:r w:rsidRPr="007B4C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lea senegalensis</w:t>
            </w:r>
            <w:r w:rsidRPr="00D36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7381E79E" w14:textId="31B07C73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C06AB" w:rsidRPr="00152954" w14:paraId="448B2952" w14:textId="77777777" w:rsidTr="002F1E7B">
        <w:trPr>
          <w:trHeight w:val="298"/>
        </w:trPr>
        <w:tc>
          <w:tcPr>
            <w:tcW w:w="2330" w:type="dxa"/>
            <w:vMerge/>
          </w:tcPr>
          <w:p w14:paraId="59FEC5A8" w14:textId="77777777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1DF19434" w14:textId="54629D6E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hlid (</w:t>
            </w:r>
            <w:r w:rsidRPr="007B4C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olamprologus pulcher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57CF3E05" w14:textId="5AA31E3E" w:rsidR="009C06AB" w:rsidRPr="00152954" w:rsidRDefault="009C06A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C06AB" w:rsidRPr="00152954" w14:paraId="6FB24574" w14:textId="77777777" w:rsidTr="002F1E7B">
        <w:trPr>
          <w:trHeight w:val="1222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29BD1106" w14:textId="77777777" w:rsidR="009C06AB" w:rsidRPr="00152954" w:rsidRDefault="009C06AB" w:rsidP="009C06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63C1494E" w14:textId="77777777" w:rsidR="009C06AB" w:rsidRPr="00152954" w:rsidRDefault="009C06AB" w:rsidP="009C06AB">
            <w:pPr>
              <w:tabs>
                <w:tab w:val="left" w:pos="1605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n catfish (Clarias gariepinus)</w:t>
            </w:r>
          </w:p>
          <w:p w14:paraId="09262402" w14:textId="77777777" w:rsidR="009C06AB" w:rsidRPr="00152954" w:rsidRDefault="009C06AB" w:rsidP="009C06AB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streak cleaner wrass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broides dimidiat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7401F12" w14:textId="2D6CF5D8" w:rsidR="009C06AB" w:rsidRPr="00152954" w:rsidRDefault="00A14225" w:rsidP="009C06AB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Eel</w:t>
            </w:r>
            <w:r w:rsidR="009C06AB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C06AB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uilla anguilla</w:t>
            </w:r>
            <w:r w:rsidR="009C06AB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542CBAD" w14:textId="11F4ADD0" w:rsidR="009C06AB" w:rsidRPr="00152954" w:rsidRDefault="009C06AB" w:rsidP="009C06AB">
            <w:pPr>
              <w:tabs>
                <w:tab w:val="left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bra fish (</w:t>
            </w:r>
            <w:r w:rsidRPr="008D7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nio rerio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E8C8409" w14:textId="7D9B23B9" w:rsidR="009C06AB" w:rsidRPr="00152954" w:rsidRDefault="009C06AB" w:rsidP="009C06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40CD" w:rsidRPr="00152954" w14:paraId="16DD9411" w14:textId="77777777" w:rsidTr="002F1E7B">
        <w:trPr>
          <w:trHeight w:val="1222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5230A78F" w14:textId="77777777" w:rsidR="005540CD" w:rsidRPr="00152954" w:rsidRDefault="005540CD" w:rsidP="009C06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61ED5D14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ic cod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dus morhu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A18AD31" w14:textId="77777777" w:rsidR="005540CD" w:rsidRPr="00152954" w:rsidRDefault="005540CD" w:rsidP="005540CD">
            <w:pPr>
              <w:tabs>
                <w:tab w:val="left" w:pos="205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p (Cyprinidae)</w:t>
            </w:r>
          </w:p>
          <w:p w14:paraId="4FB92457" w14:textId="77777777" w:rsidR="005540CD" w:rsidRPr="00152954" w:rsidRDefault="005540CD" w:rsidP="005540CD">
            <w:pPr>
              <w:tabs>
                <w:tab w:val="left" w:pos="2055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ook salmon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ncorhynchus tshawytsch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CB3FAE5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mouth bass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pterus salmoide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F9906F2" w14:textId="6FACDC22" w:rsidR="005540CD" w:rsidRPr="00152954" w:rsidRDefault="005540CD" w:rsidP="005540CD">
            <w:pPr>
              <w:tabs>
                <w:tab w:val="left" w:pos="1605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agonian blenni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eginops maclovin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CAC3E45" w14:textId="5586065A" w:rsidR="005540CD" w:rsidRPr="00152954" w:rsidRDefault="005540CD" w:rsidP="009C06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40CD" w:rsidRPr="00152954" w14:paraId="462FA5A4" w14:textId="77777777" w:rsidTr="002F1E7B">
        <w:trPr>
          <w:trHeight w:val="1222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29B3A9C3" w14:textId="77777777" w:rsidR="005540CD" w:rsidRPr="00152954" w:rsidRDefault="005540CD" w:rsidP="009C06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47225BC2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bama bass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terus henshall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C26F553" w14:textId="26627C9B" w:rsidR="005540CD" w:rsidRPr="00152954" w:rsidRDefault="00A14225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ic killifish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heteroclit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4D9E2E71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ic wolffish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rhichas lup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8689538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wn trout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lmo trutt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F315BF5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ibbean reef shark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charhinus perez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3A1C54E" w14:textId="1336D711" w:rsidR="005540CD" w:rsidRPr="00A410AC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colatedip chromis (</w:t>
            </w:r>
            <w:r w:rsidR="005540CD"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hromis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midi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01B328F" w14:textId="2A26763D" w:rsidR="005540CD" w:rsidRPr="00A410AC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retail anthias (</w:t>
            </w:r>
            <w:r w:rsidR="005540CD"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anthias squamipinn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E6F36AC" w14:textId="490E1FEE" w:rsidR="005540CD" w:rsidRPr="00A410AC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bi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chycentron canad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B912A17" w14:textId="6871444C" w:rsidR="005540CD" w:rsidRPr="00152954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mon carp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 carpio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.)</w:t>
            </w:r>
          </w:p>
          <w:p w14:paraId="0B08B922" w14:textId="1C49241E" w:rsidR="005540CD" w:rsidRPr="00A410AC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ek chub </w:t>
            </w:r>
            <w:r w:rsidR="00A41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motilus atromaculatus</w:t>
            </w:r>
            <w:r w:rsidR="00A41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8B2FBBB" w14:textId="5F22E263" w:rsidR="005540CD" w:rsidRPr="00152954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A14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ky G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or</w:t>
            </w:r>
            <w:r w:rsidR="00A14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gastes nigrican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5701F7C" w14:textId="108AEE3F" w:rsidR="005540CD" w:rsidRPr="00A410AC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tric fis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hypopomus gauderio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297496C3" w14:textId="5CFDCB4F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perch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ca fluviatil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.)</w:t>
            </w:r>
          </w:p>
          <w:p w14:paraId="78C891F3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whitefish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egonus lavaret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19412AF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 snook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ntropomus parallel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89DA3B4" w14:textId="5D9C3E52" w:rsidR="005540CD" w:rsidRPr="00152954" w:rsidRDefault="00A410AC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tfish (P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ronectiformes)</w:t>
            </w:r>
          </w:p>
          <w:p w14:paraId="029E3252" w14:textId="221C46D8" w:rsidR="005540CD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ss carp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enopharyngodon idell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1D6A26A" w14:textId="0DE2A705" w:rsidR="00A410AC" w:rsidRPr="00152954" w:rsidRDefault="00AB4F03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</w:t>
            </w:r>
            <w:r w:rsidR="00A410AC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geon (</w:t>
            </w:r>
            <w:r w:rsidR="00A410AC"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penser medirostris</w:t>
            </w:r>
            <w:r w:rsidR="00A410AC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9FD25EB" w14:textId="3EDFB4B5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lf</w:t>
            </w:r>
            <w:r w:rsidR="00AB4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A41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geon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10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penser oxyrinchus desoto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4FA46FB4" w14:textId="2DF81F5F" w:rsidR="005540CD" w:rsidRPr="00152954" w:rsidRDefault="00AB4F03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d seahorse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ppocampus erect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25E3A39" w14:textId="7F657F01" w:rsidR="005540CD" w:rsidRPr="00152954" w:rsidRDefault="00AB4F03" w:rsidP="005540C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fish (</w:t>
            </w:r>
            <w:r w:rsidR="005540CD"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clopterus lump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3EC9891" w14:textId="77777777" w:rsidR="005540CD" w:rsidRPr="00152954" w:rsidRDefault="005540CD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tled sculpin (</w:t>
            </w:r>
            <w:r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ttus bairdi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6A5AFE4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ntain sucker (</w:t>
            </w:r>
            <w:r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tostomus platyrhynch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D59A707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rado River cutthroat trout (</w:t>
            </w:r>
            <w:r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ncorhynchus clarki pleurit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3699248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zambique tilapia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eochromis mossamb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41DACB9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e tilapia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eochromis nilot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1780382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-spotted grouper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 coioide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42B64F4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u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aractus mesopotam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FCC8623" w14:textId="2F2893DB" w:rsidR="005540CD" w:rsidRPr="00152954" w:rsidRDefault="00AB4F03" w:rsidP="005540C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lid 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geon (</w:t>
            </w:r>
            <w:r w:rsidR="005540CD"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aphirhynchus alb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442A79C" w14:textId="1E100471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ke </w:t>
            </w:r>
            <w:r w:rsidRP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hlid</w:t>
            </w:r>
            <w:r w:rsidR="002F1E7B" w:rsidRP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enicichla lepidota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C24DCAA" w14:textId="77777777" w:rsidR="005540CD" w:rsidRPr="00AB4F03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enkhausia bonita</w:t>
            </w:r>
          </w:p>
          <w:p w14:paraId="2D327386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 salmon (</w:t>
            </w:r>
            <w:r w:rsidRPr="00AB4F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ncorhynchus gorbusch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386A8A3" w14:textId="65BCAA05" w:rsidR="005540CD" w:rsidRPr="00152954" w:rsidRDefault="00AB4F03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14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lfin molly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ecilia latipinn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000173B" w14:textId="019E866B" w:rsidR="005540CD" w:rsidRPr="00152954" w:rsidRDefault="00AB4F03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olmaster snapper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 apod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E881E1A" w14:textId="020E1C0B" w:rsidR="005540CD" w:rsidRPr="00AB4F03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berian sturgeon </w:t>
            </w:r>
            <w:r w:rsidR="00AB4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penser baerii</w:t>
            </w:r>
            <w:r w:rsidR="00AB4F0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46F7CC52" w14:textId="7D6D4755" w:rsidR="005540CD" w:rsidRPr="00152954" w:rsidRDefault="00AB4F03" w:rsidP="005540CD">
            <w:pPr>
              <w:tabs>
                <w:tab w:val="left" w:pos="17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ver carp 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pophthalmichthys molitrix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B664FD0" w14:textId="543B1FFC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14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hern ray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panus america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C847175" w14:textId="4B0B1C53" w:rsidR="005540CD" w:rsidRPr="00152954" w:rsidRDefault="002F1E7B" w:rsidP="005540CD">
            <w:pPr>
              <w:tabs>
                <w:tab w:val="left" w:pos="1485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geon and paddlefish (Clade Chondroste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0018A9E" w14:textId="0F9EB7AC" w:rsidR="005540CD" w:rsidRDefault="005540CD" w:rsidP="009C06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</w:tr>
      <w:tr w:rsidR="00645298" w:rsidRPr="00152954" w14:paraId="72877123" w14:textId="77777777" w:rsidTr="00A14225">
        <w:trPr>
          <w:trHeight w:val="404"/>
        </w:trPr>
        <w:tc>
          <w:tcPr>
            <w:tcW w:w="2330" w:type="dxa"/>
            <w:vMerge w:val="restart"/>
          </w:tcPr>
          <w:p w14:paraId="0627899B" w14:textId="429F79C5" w:rsidR="00645298" w:rsidRPr="00152954" w:rsidRDefault="0064529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hibian</w:t>
            </w:r>
          </w:p>
        </w:tc>
        <w:tc>
          <w:tcPr>
            <w:tcW w:w="10212" w:type="dxa"/>
          </w:tcPr>
          <w:p w14:paraId="723EC7F5" w14:textId="77777777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 Frog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na sylvatic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                                          </w:t>
            </w:r>
          </w:p>
          <w:p w14:paraId="35D6A992" w14:textId="77777777" w:rsidR="00645298" w:rsidRPr="00152954" w:rsidRDefault="0064529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07340A9A" w14:textId="6D89F4CB" w:rsidR="00645298" w:rsidRPr="00152954" w:rsidRDefault="0064529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45298" w:rsidRPr="00152954" w14:paraId="6573DB26" w14:textId="77777777" w:rsidTr="002F1E7B">
        <w:trPr>
          <w:trHeight w:val="298"/>
        </w:trPr>
        <w:tc>
          <w:tcPr>
            <w:tcW w:w="2330" w:type="dxa"/>
            <w:vMerge/>
          </w:tcPr>
          <w:p w14:paraId="583D2355" w14:textId="77777777" w:rsidR="00645298" w:rsidRPr="00152954" w:rsidRDefault="0064529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3C8161B9" w14:textId="75B7DF67" w:rsidR="00645298" w:rsidRPr="00152954" w:rsidRDefault="00645298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oee salamander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mognathus ocoee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4A8EDAFC" w14:textId="2A026DC0" w:rsidR="00645298" w:rsidRPr="00152954" w:rsidRDefault="00645298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5298" w:rsidRPr="00152954" w14:paraId="6E78F1BF" w14:textId="77777777" w:rsidTr="002F1E7B">
        <w:trPr>
          <w:trHeight w:val="2501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083C78C4" w14:textId="77777777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5A12CB28" w14:textId="0FC8BCD2" w:rsidR="00645298" w:rsidRPr="00152954" w:rsidRDefault="00A14225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gheny dusky salamander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45298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mognathus ochrophaeus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E089FFD" w14:textId="4EA4FD12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e</w:t>
            </w:r>
            <w:r w:rsidR="00A14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ad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nella marin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BEE7A50" w14:textId="7B6AF70D" w:rsidR="00645298" w:rsidRPr="00152954" w:rsidRDefault="00A14225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uru toad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45298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nella icterica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6D71AE5" w14:textId="0AB02240" w:rsidR="00645298" w:rsidRPr="00152954" w:rsidRDefault="002F1E7B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 t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frog (</w:t>
            </w:r>
            <w:r w:rsidR="00645298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la versicolor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52F6FC6" w14:textId="77777777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treefrog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la cinere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7DFDBB2" w14:textId="77777777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ttural toad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lerophrys guttural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1FBEA33" w14:textId="0A3566B1" w:rsidR="00645298" w:rsidRPr="00152954" w:rsidRDefault="002F1E7B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fferson s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mander (</w:t>
            </w:r>
            <w:r w:rsidR="00645298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bystoma jeffersonianum</w:t>
            </w:r>
            <w:r w:rsidR="0064529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                                                    </w:t>
            </w:r>
          </w:p>
          <w:p w14:paraId="38545249" w14:textId="77777777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opard frog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thobates pipien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2F19E2B" w14:textId="15E5975C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-legged salamander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don sherman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  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A4D9C7B" w14:textId="3A3937FE" w:rsidR="00645298" w:rsidRPr="00152954" w:rsidRDefault="00645298" w:rsidP="006452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F3271" w:rsidRPr="00152954" w14:paraId="392866AD" w14:textId="77777777" w:rsidTr="002F1E7B">
        <w:trPr>
          <w:trHeight w:val="620"/>
        </w:trPr>
        <w:tc>
          <w:tcPr>
            <w:tcW w:w="2330" w:type="dxa"/>
            <w:vMerge w:val="restart"/>
            <w:tcBorders>
              <w:bottom w:val="single" w:sz="4" w:space="0" w:color="auto"/>
            </w:tcBorders>
          </w:tcPr>
          <w:p w14:paraId="0DFD198F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Reptiles</w:t>
            </w: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25BC8340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lizard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ootoca vivipar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1CA3B12" w14:textId="44082712" w:rsidR="002F3271" w:rsidRPr="00152954" w:rsidRDefault="002F1E7B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ern f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ce lizard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 undulatu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648FD41" w14:textId="27961A7E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F3271" w:rsidRPr="00152954" w14:paraId="07B6B2F2" w14:textId="77777777" w:rsidTr="002F1E7B">
        <w:trPr>
          <w:trHeight w:val="1530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7F9E28A7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6B78A7FA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python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aresia childreni)</w:t>
            </w:r>
          </w:p>
          <w:p w14:paraId="0ED10268" w14:textId="77777777" w:rsidR="002F3271" w:rsidRPr="00152954" w:rsidRDefault="002F3271" w:rsidP="003B4FBA">
            <w:pPr>
              <w:tabs>
                <w:tab w:val="left" w:pos="91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u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todon deg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3560882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pher tortois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pherus polyphem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6910399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atara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enodon punctat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18A7E4F" w14:textId="5443CA0A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terrestrial garter snak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phis elegan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91C8F6A" w14:textId="364C7A43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F3271" w:rsidRPr="00152954" w14:paraId="1B34C124" w14:textId="77777777" w:rsidTr="002F1E7B">
        <w:trPr>
          <w:trHeight w:val="4490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18C6CCD3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0BC6EC1E" w14:textId="5B454728" w:rsidR="002F3271" w:rsidRPr="00152954" w:rsidRDefault="00FF5E94" w:rsidP="003B4FBA">
            <w:pPr>
              <w:tabs>
                <w:tab w:val="left" w:pos="35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c viper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pera aspi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95CF4E4" w14:textId="221E9C1C" w:rsidR="002F3271" w:rsidRPr="00152954" w:rsidRDefault="002F1E7B" w:rsidP="003B4FBA">
            <w:pPr>
              <w:tabs>
                <w:tab w:val="left" w:pos="14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ckered garter snake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phis marcianu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E2BBF4C" w14:textId="68F7ECA5" w:rsidR="002F3271" w:rsidRPr="00152954" w:rsidRDefault="002F1E7B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rado checkered w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tail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idoscelis neotesselata)</w:t>
            </w:r>
          </w:p>
          <w:p w14:paraId="5F5692BC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garter snak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phis sirtal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748251E" w14:textId="33B4CC64" w:rsidR="002F3271" w:rsidRPr="00152954" w:rsidRDefault="00FF5E94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perhead snake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kistrodon contortrix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5C4BC2D" w14:textId="5F73D79B" w:rsidR="002F3271" w:rsidRPr="00152954" w:rsidRDefault="00FF5E94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ápagos marine iguana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blyrhynchus cristatu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773E0BE" w14:textId="76A458D2" w:rsidR="002F3271" w:rsidRPr="00152954" w:rsidRDefault="002F1E7B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a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le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 carolinensi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3819D0F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e monitor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 vari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E731F97" w14:textId="77777777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ntain spiny lizard 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 jarrov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18FC735" w14:textId="716AB006" w:rsidR="002F3271" w:rsidRPr="00152954" w:rsidRDefault="002F1E7B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a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igator lizard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garia coerulea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63DA36E9" w14:textId="0BC87701" w:rsidR="002F3271" w:rsidRPr="00152954" w:rsidRDefault="00FF5E94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y rattlesnake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strurus miliariu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5796FBF" w14:textId="0A17D09D" w:rsidR="002F3271" w:rsidRPr="00152954" w:rsidRDefault="00FF5E94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au side‐blotched lizard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ta stansburiana uniformi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EC0C9D4" w14:textId="3236BB10" w:rsidR="002F3271" w:rsidRPr="00152954" w:rsidRDefault="00FF5E94" w:rsidP="003B4FBA">
            <w:pPr>
              <w:tabs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-sided garter snake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phis sirtalis parietali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50BA2E2" w14:textId="4EB26458" w:rsidR="002F3271" w:rsidRPr="00152954" w:rsidRDefault="002F1E7B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a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igator l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ard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garia multicarinata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A747BE9" w14:textId="3324F3DF" w:rsidR="002F3271" w:rsidRPr="00152954" w:rsidRDefault="002F1E7B" w:rsidP="003B4FBA">
            <w:pPr>
              <w:tabs>
                <w:tab w:val="left" w:pos="3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-s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ed stickleback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sterosteus aculeatu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DAC81C3" w14:textId="7FE3414E" w:rsidR="002F3271" w:rsidRPr="00152954" w:rsidRDefault="00FF5E94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lizard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3271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osaurus ornatus</w:t>
            </w:r>
            <w:r w:rsidR="002F3271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DFAD7C6" w14:textId="3B9CB664" w:rsidR="002F3271" w:rsidRPr="00152954" w:rsidRDefault="002F3271" w:rsidP="003B4F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B6F" w:rsidRPr="00152954" w14:paraId="41C12C05" w14:textId="77777777" w:rsidTr="002F1E7B">
        <w:trPr>
          <w:trHeight w:val="298"/>
        </w:trPr>
        <w:tc>
          <w:tcPr>
            <w:tcW w:w="2330" w:type="dxa"/>
            <w:vMerge w:val="restart"/>
          </w:tcPr>
          <w:p w14:paraId="3732E5C0" w14:textId="046606FD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Avian</w:t>
            </w:r>
          </w:p>
        </w:tc>
        <w:tc>
          <w:tcPr>
            <w:tcW w:w="10212" w:type="dxa"/>
          </w:tcPr>
          <w:p w14:paraId="36A4C0A2" w14:textId="580AD15D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 sparrow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697ED513" w14:textId="7D46BE57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03B6F" w:rsidRPr="00152954" w14:paraId="08377260" w14:textId="77777777" w:rsidTr="002F1E7B">
        <w:trPr>
          <w:trHeight w:val="298"/>
        </w:trPr>
        <w:tc>
          <w:tcPr>
            <w:tcW w:w="2330" w:type="dxa"/>
            <w:vMerge/>
          </w:tcPr>
          <w:p w14:paraId="2AC287CC" w14:textId="77777777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03E057A2" w14:textId="72DE0AAB" w:rsidR="00103B6F" w:rsidRPr="00152954" w:rsidRDefault="002F1E7B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ra Finch (</w:t>
            </w:r>
            <w:r w:rsidR="00103B6F" w:rsidRPr="002F1E7B">
              <w:rPr>
                <w:rFonts w:ascii="Times New Roman" w:hAnsi="Times New Roman" w:cs="Times New Roman"/>
                <w:i/>
                <w:sz w:val="24"/>
                <w:szCs w:val="24"/>
              </w:rPr>
              <w:t>Taeniopygia guttata</w:t>
            </w:r>
            <w:r w:rsidR="00103B6F" w:rsidRPr="00152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508E9002" w14:textId="1E010BC4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03B6F" w:rsidRPr="00152954" w14:paraId="65C15569" w14:textId="77777777" w:rsidTr="002F1E7B">
        <w:trPr>
          <w:trHeight w:val="298"/>
        </w:trPr>
        <w:tc>
          <w:tcPr>
            <w:tcW w:w="2330" w:type="dxa"/>
            <w:vMerge/>
          </w:tcPr>
          <w:p w14:paraId="522B7197" w14:textId="77777777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67B187D8" w14:textId="7681654C" w:rsidR="00103B6F" w:rsidRPr="00152954" w:rsidRDefault="00FF5E94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  <w:r w:rsidR="00103B6F" w:rsidRPr="00152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03B6F" w:rsidRPr="002F1E7B">
              <w:rPr>
                <w:rFonts w:ascii="Times New Roman" w:hAnsi="Times New Roman" w:cs="Times New Roman"/>
                <w:i/>
                <w:sz w:val="24"/>
                <w:szCs w:val="24"/>
              </w:rPr>
              <w:t>Gallus gallus domesticus</w:t>
            </w:r>
            <w:r w:rsidR="00103B6F" w:rsidRPr="00152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20B54914" w14:textId="292D10EE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3B6F" w:rsidRPr="00152954" w14:paraId="580D68F0" w14:textId="77777777" w:rsidTr="002F1E7B">
        <w:trPr>
          <w:trHeight w:val="1142"/>
        </w:trPr>
        <w:tc>
          <w:tcPr>
            <w:tcW w:w="2330" w:type="dxa"/>
            <w:vMerge/>
          </w:tcPr>
          <w:p w14:paraId="44F6927B" w14:textId="77777777" w:rsidR="00103B6F" w:rsidRPr="00152954" w:rsidRDefault="00103B6F" w:rsidP="002F3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129A9A95" w14:textId="77777777" w:rsidR="00103B6F" w:rsidRPr="00152954" w:rsidRDefault="00103B6F" w:rsidP="002F3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kite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lvus migran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0290F68" w14:textId="77777777" w:rsidR="00103B6F" w:rsidRPr="00152954" w:rsidRDefault="00103B6F" w:rsidP="002F3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legged kittiwak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ssa tridactyl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240FB59" w14:textId="438F6E1B" w:rsidR="00103B6F" w:rsidRPr="00152954" w:rsidRDefault="00FF5E94" w:rsidP="002F3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starling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urnus vulgaris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25E63C2" w14:textId="21F754C2" w:rsidR="00103B6F" w:rsidRPr="00152954" w:rsidRDefault="00103B6F" w:rsidP="002F3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ese quail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turnix japonic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A25D29B" w14:textId="40EF532D" w:rsidR="00103B6F" w:rsidRPr="00152954" w:rsidRDefault="00103B6F" w:rsidP="002F3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3B6F" w:rsidRPr="00152954" w14:paraId="60437C00" w14:textId="77777777" w:rsidTr="002F1E7B">
        <w:trPr>
          <w:trHeight w:val="298"/>
        </w:trPr>
        <w:tc>
          <w:tcPr>
            <w:tcW w:w="2330" w:type="dxa"/>
            <w:vMerge/>
          </w:tcPr>
          <w:p w14:paraId="30565D0C" w14:textId="77777777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</w:tcPr>
          <w:p w14:paraId="7C3C5B44" w14:textId="02FD3C1A" w:rsidR="00103B6F" w:rsidRPr="00152954" w:rsidRDefault="002F1E7B" w:rsidP="002F1E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03B6F" w:rsidRPr="00152954">
              <w:rPr>
                <w:rFonts w:ascii="Times New Roman" w:hAnsi="Times New Roman" w:cs="Times New Roman"/>
                <w:sz w:val="24"/>
                <w:szCs w:val="24"/>
              </w:rPr>
              <w:t>ing penguin (</w:t>
            </w:r>
            <w:r w:rsidR="00103B6F" w:rsidRPr="002F1E7B">
              <w:rPr>
                <w:rFonts w:ascii="Times New Roman" w:hAnsi="Times New Roman" w:cs="Times New Roman"/>
                <w:i/>
                <w:sz w:val="24"/>
                <w:szCs w:val="24"/>
              </w:rPr>
              <w:t>Aptenodytes patagonicus</w:t>
            </w:r>
            <w:r w:rsidR="00103B6F" w:rsidRPr="00152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32862B9A" w14:textId="0FC10EC8" w:rsidR="00103B6F" w:rsidRPr="00152954" w:rsidRDefault="00103B6F" w:rsidP="00EE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3B6F" w:rsidRPr="00152954" w14:paraId="6E02AB23" w14:textId="77777777" w:rsidTr="002F1E7B">
        <w:trPr>
          <w:trHeight w:val="3860"/>
        </w:trPr>
        <w:tc>
          <w:tcPr>
            <w:tcW w:w="2330" w:type="dxa"/>
            <w:vMerge/>
          </w:tcPr>
          <w:p w14:paraId="17F8E9AA" w14:textId="77777777" w:rsidR="00103B6F" w:rsidRPr="00152954" w:rsidRDefault="00103B6F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4C5A0E08" w14:textId="77777777" w:rsidR="00103B6F" w:rsidRPr="00152954" w:rsidRDefault="00103B6F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grous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trao tetrix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5D92AC3" w14:textId="0973C051" w:rsidR="00103B6F" w:rsidRPr="00152954" w:rsidRDefault="00FF5E94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 tit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istes caeruleus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74A5D38" w14:textId="55C300AD" w:rsidR="00103B6F" w:rsidRPr="00152954" w:rsidRDefault="00FF5E94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-fronted amazon parrot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ona aestiva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CE6F398" w14:textId="00FB69C4" w:rsidR="00430788" w:rsidRPr="00430788" w:rsidRDefault="00430788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rowing owl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hene cuniculari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AE71A24" w14:textId="5948E786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tern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rna hirundo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EE2A706" w14:textId="3AAA1841" w:rsidR="00103B6F" w:rsidRPr="002F1E7B" w:rsidRDefault="00103B6F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mbel’s 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-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wned sparrow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 leucophrys gambelii</w:t>
            </w:r>
            <w:r w:rsidR="002F1E7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582E8A1D" w14:textId="001C5664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t tit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us major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C755AF9" w14:textId="0838104D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er sage-g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se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ntrocercus urophasian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D2FAD2B" w14:textId="77777777" w:rsidR="00103B6F" w:rsidRPr="00152954" w:rsidRDefault="00103B6F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finch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loris chlor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91312A0" w14:textId="59E1AC06" w:rsidR="00103B6F" w:rsidRPr="00152954" w:rsidRDefault="00FF5E94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ylag goo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ser anser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BBE7351" w14:textId="2B90032D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tle penguin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dyptula minor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45AD98C" w14:textId="427E197A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 crossbill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xia curvirostra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C5891B9" w14:textId="44285329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k pigeon (</w:t>
            </w:r>
            <w:r w:rsidR="00103B6F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a livia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CDB3315" w14:textId="58FC4D0B" w:rsidR="00103B6F" w:rsidRPr="00152954" w:rsidRDefault="002F1E7B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 swallow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chycineta bicolor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328D42F" w14:textId="2140F734" w:rsidR="00103B6F" w:rsidRPr="00152954" w:rsidRDefault="00FF5E94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crowned sparrow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3B6F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 leucophrys gambelii</w:t>
            </w:r>
            <w:r w:rsidR="00103B6F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060D61C" w14:textId="39E31B2F" w:rsidR="00103B6F" w:rsidRPr="00152954" w:rsidRDefault="00103B6F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40CD" w:rsidRPr="00152954" w14:paraId="23F284FB" w14:textId="77777777" w:rsidTr="00FF5E94">
        <w:trPr>
          <w:trHeight w:val="1160"/>
        </w:trPr>
        <w:tc>
          <w:tcPr>
            <w:tcW w:w="2330" w:type="dxa"/>
            <w:vMerge/>
          </w:tcPr>
          <w:p w14:paraId="30A93055" w14:textId="77777777" w:rsidR="005540CD" w:rsidRPr="00152954" w:rsidRDefault="005540CD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288293C2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kestrel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lco sparveri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3AEEDCD" w14:textId="77777777" w:rsidR="002F1E7B" w:rsidRDefault="005540CD" w:rsidP="002F1E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redstart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tophaga ruticill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0184DC3" w14:textId="4D68D62A" w:rsidR="005540CD" w:rsidRPr="002F1E7B" w:rsidRDefault="00FF5E94" w:rsidP="002F1E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swa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gnus atratus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F6BEE76" w14:textId="26383DAF" w:rsidR="005540CD" w:rsidRPr="002F1E7B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browed albatros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arche melanophrys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3AA7D652" w14:textId="281FC48B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ck-capped babbl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llorneum capistrat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3D5DD22" w14:textId="747C0EBB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capped chicade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ecile atricapillus)</w:t>
            </w:r>
          </w:p>
          <w:p w14:paraId="4E9136EB" w14:textId="186CB8EA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wn fulvett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cippe brunneicaud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F709F94" w14:textId="752D3E40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 condo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ymnogyps california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EA6D000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e petrel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ption capense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08664AB" w14:textId="1DE7A7B3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olina chickadee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ecile carolinens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ED0D7B3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sin’s auklet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ychoramphus aleut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CEFD73A" w14:textId="6AE5403F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tnut-wing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bbler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chyris erythropte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820A6CF" w14:textId="29939622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red flycatche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cedula albicoll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7AC2BC3" w14:textId="3A0815FB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e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materia mollissim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317CC81" w14:textId="3F573919" w:rsidR="005540CD" w:rsidRPr="002F1E7B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y’s shearwater 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onectris borealis</w:t>
            </w:r>
            <w:r w:rsidR="002F1E7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630D43A8" w14:textId="59A9C7A3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ed aukle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ethia cristatell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EE97939" w14:textId="12EB02F1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dcock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olopax rusticol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DDC367B" w14:textId="5F96B4AD" w:rsidR="005540CD" w:rsidRPr="002F1E7B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white stork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F1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conia ciconia</w:t>
            </w:r>
            <w:r w:rsidR="002F1E7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7422DE0E" w14:textId="22DEBE3D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ug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 babbler (</w:t>
            </w:r>
            <w:r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chastoma bicol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8ADA2F6" w14:textId="27C65384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ida scrub j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phelocoma coerulesce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851BC84" w14:textId="04D7E80F" w:rsidR="005540CD" w:rsidRPr="00152954" w:rsidRDefault="002F1E7B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uffy-backed tit-babbl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2F1E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ronus ptilos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2B9E540" w14:textId="350DF825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ant petre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ronecte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)</w:t>
            </w:r>
          </w:p>
          <w:p w14:paraId="209CA52A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uldian finch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thrura gouldiae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478F8BA" w14:textId="55E73F86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er 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ea american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FEAC174" w14:textId="58ED7A78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 partridg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dix perdix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C0C365E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ffon vulture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yps fulv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B8E629B" w14:textId="74F16B37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rybacked bulbu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cholestes crinig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0699F77" w14:textId="73F24072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waii 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ihi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lorodrepanis viren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F1752D3" w14:textId="78D984DB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rsfield's babbler 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lacocincla sepiaria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CD14424" w14:textId="74E5C6B8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kda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vus monedul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32FEA9A" w14:textId="1BE4D026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-billed crow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vus macrorhyncho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047E167" w14:textId="3459F525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er kestrel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lco naumanni)</w:t>
            </w:r>
          </w:p>
          <w:p w14:paraId="609EDC85" w14:textId="39CD7293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tle spiderhunt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chnothera longirost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97ECBAF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aron penguin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dyptes chrysoloph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058D9FC" w14:textId="66EA5111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ard duck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s platyrhyncho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BAF511F" w14:textId="034BAAEC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ning dov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FC7CB0E" w14:textId="190EAD05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ern cardina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nalis cardinal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EC5CC27" w14:textId="4685ABC0" w:rsidR="005540CD" w:rsidRPr="00430788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ern spotted owl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ix occidentalis cauri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535B581" w14:textId="6009079A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wheatea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enanthe oenanth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880FEB1" w14:textId="68546156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tall's white-crowned sparro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onotrichia leucophrys nuttalli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6575F56" w14:textId="60B12197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 siski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inus pi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0F132AB" w14:textId="3C287FB9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 kit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lvus milv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031AE73" w14:textId="4625B84B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 kno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idris canut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CFE53F0" w14:textId="37E74D2E" w:rsidR="005540CD" w:rsidRPr="00430788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ous-collared sparro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onotrichia capens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3E6CFB7" w14:textId="76E01CF7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ous-cro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d babbler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lacopteron magn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8BB7BCB" w14:textId="1BF6B412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ous-necked snow finch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ilauda ruficoll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B88EC32" w14:textId="4539B099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rt-tailed babbl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lacocincla malaccens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ED9FEA7" w14:textId="3F7A33AA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w g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30788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ser caerulescens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C0B00E4" w14:textId="6805D5C2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less starling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urnus unicolo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D2E1BD2" w14:textId="3245E17F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b starling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protornis superb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CEE1DD4" w14:textId="44997CD9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ush nightingal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scinia luscini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5FB465A" w14:textId="581868FB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ering albatros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omedea exulan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3C6B999" w14:textId="7C454EFB" w:rsidR="005540CD" w:rsidRPr="00152954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-ruffed m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kin (</w:t>
            </w:r>
            <w:r w:rsidR="005540CD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apipo alter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9CAE052" w14:textId="56BB56E8" w:rsidR="005540CD" w:rsidRPr="00430788" w:rsidRDefault="00430788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-rumped snow finch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nychostruthus taczanowskii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65AFFC00" w14:textId="59E47421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 duck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x spons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B638503" w14:textId="39FF5CBF" w:rsidR="005540CD" w:rsidRPr="00152954" w:rsidRDefault="005540CD" w:rsidP="00DF2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</w:tr>
      <w:tr w:rsidR="002E50A8" w:rsidRPr="00152954" w14:paraId="2AB02592" w14:textId="77777777" w:rsidTr="002F1E7B">
        <w:trPr>
          <w:trHeight w:val="606"/>
        </w:trPr>
        <w:tc>
          <w:tcPr>
            <w:tcW w:w="2330" w:type="dxa"/>
            <w:vMerge w:val="restart"/>
            <w:tcBorders>
              <w:bottom w:val="single" w:sz="4" w:space="0" w:color="auto"/>
            </w:tcBorders>
          </w:tcPr>
          <w:p w14:paraId="5E642729" w14:textId="1FDD31F4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mmals</w:t>
            </w: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719E7C16" w14:textId="77777777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33F3B7E" w14:textId="18B0C25B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</w:t>
            </w:r>
            <w:r w:rsidR="00A95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95664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ttus</w:t>
            </w:r>
            <w:r w:rsidR="00A95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BDA2451" w14:textId="3DD43BF0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E50A8" w:rsidRPr="00152954" w14:paraId="72719D3F" w14:textId="77777777" w:rsidTr="002F1E7B">
        <w:trPr>
          <w:trHeight w:val="298"/>
        </w:trPr>
        <w:tc>
          <w:tcPr>
            <w:tcW w:w="2330" w:type="dxa"/>
            <w:vMerge/>
          </w:tcPr>
          <w:p w14:paraId="60C46357" w14:textId="77777777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vAlign w:val="bottom"/>
          </w:tcPr>
          <w:p w14:paraId="6923E78E" w14:textId="03E42D29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sus macaque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aca mulatt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21772275" w14:textId="1538D2BA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50A8" w:rsidRPr="00152954" w14:paraId="787FC24C" w14:textId="77777777" w:rsidTr="002F1E7B">
        <w:trPr>
          <w:trHeight w:val="606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0BAA6350" w14:textId="77777777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37569279" w14:textId="77777777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n striped mice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abdomys pumilio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2B0BD6B" w14:textId="0F3E068C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s scrofa domestic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15F850A" w14:textId="1BED865C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E50A8" w:rsidRPr="00152954" w14:paraId="3F52C717" w14:textId="77777777" w:rsidTr="002F1E7B">
        <w:trPr>
          <w:trHeight w:val="298"/>
        </w:trPr>
        <w:tc>
          <w:tcPr>
            <w:tcW w:w="2330" w:type="dxa"/>
            <w:vMerge/>
          </w:tcPr>
          <w:p w14:paraId="3CEFE6D8" w14:textId="77777777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vAlign w:val="bottom"/>
          </w:tcPr>
          <w:p w14:paraId="5A77C99A" w14:textId="63359613" w:rsidR="002E50A8" w:rsidRPr="00152954" w:rsidRDefault="0043078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lowland g</w:t>
            </w:r>
            <w:r w:rsidR="00FF5E94">
              <w:rPr>
                <w:rFonts w:ascii="Times New Roman" w:hAnsi="Times New Roman" w:cs="Times New Roman"/>
                <w:sz w:val="24"/>
                <w:szCs w:val="24"/>
              </w:rPr>
              <w:t>orilla</w:t>
            </w:r>
            <w:r w:rsidR="002E50A8" w:rsidRPr="00152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50A8" w:rsidRPr="00430788">
              <w:rPr>
                <w:rFonts w:ascii="Times New Roman" w:hAnsi="Times New Roman" w:cs="Times New Roman"/>
                <w:i/>
                <w:sz w:val="24"/>
                <w:szCs w:val="24"/>
              </w:rPr>
              <w:t>Gorilla gorilla gorilla</w:t>
            </w:r>
            <w:r w:rsidR="002E50A8" w:rsidRPr="00152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407E10AE" w14:textId="370EC38E" w:rsidR="002E50A8" w:rsidRPr="00152954" w:rsidRDefault="002E50A8" w:rsidP="00103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E50A8" w:rsidRPr="00152954" w14:paraId="75419CC1" w14:textId="77777777" w:rsidTr="00430788">
        <w:trPr>
          <w:trHeight w:val="836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65AC9C10" w14:textId="77777777" w:rsidR="002E50A8" w:rsidRPr="00152954" w:rsidRDefault="002E50A8" w:rsidP="00141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62D57045" w14:textId="213956F5" w:rsidR="002E50A8" w:rsidRPr="00430788" w:rsidRDefault="002E50A8" w:rsidP="00141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panzee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 troglodytes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140FD61" w14:textId="5CA8F951" w:rsidR="002E50A8" w:rsidRPr="00152954" w:rsidRDefault="00430788" w:rsidP="00141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 (</w:t>
            </w:r>
            <w:r w:rsidR="002E50A8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todon degus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9EC026E" w14:textId="59718B71" w:rsidR="002E50A8" w:rsidRPr="00152954" w:rsidRDefault="002E50A8" w:rsidP="00141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ep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v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</w:t>
            </w:r>
            <w:r w:rsidR="00430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E261006" w14:textId="30C2A98D" w:rsidR="002E50A8" w:rsidRPr="00152954" w:rsidRDefault="002E50A8" w:rsidP="00141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50A8" w:rsidRPr="00152954" w14:paraId="37EAB67F" w14:textId="77777777" w:rsidTr="00430788">
        <w:trPr>
          <w:trHeight w:val="2249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05EAB6B4" w14:textId="77777777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36CD4405" w14:textId="77777777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oon 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pio cynocephal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BB74FC0" w14:textId="77777777" w:rsidR="002E50A8" w:rsidRPr="00152954" w:rsidRDefault="002E50A8" w:rsidP="002E50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tah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nonyx jubat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27B7415" w14:textId="77777777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is familiar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52122DF" w14:textId="6A8B07BF" w:rsidR="002E50A8" w:rsidRPr="00152954" w:rsidRDefault="0043078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la (</w:t>
            </w:r>
            <w:r w:rsidR="002E50A8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scolarctos cinereus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343854D" w14:textId="77777777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rill (</w:t>
            </w:r>
            <w:r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ndrillus sphinx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05DAEF8" w14:textId="75CEB395" w:rsidR="002E50A8" w:rsidRPr="00152954" w:rsidRDefault="00FF5E94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e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E50A8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 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50E2B52" w14:textId="07E94655" w:rsidR="002E50A8" w:rsidRPr="00152954" w:rsidRDefault="00FF5E94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ardson’s ground squirrel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E50A8" w:rsidRPr="00430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ermophilus richardsonii</w:t>
            </w:r>
            <w:r w:rsidR="002E50A8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6FD390" w14:textId="6BA0D0B6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tted hyena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ocuta crocut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513E952" w14:textId="5BB68F8C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E50A8" w:rsidRPr="00152954" w14:paraId="119A49D7" w14:textId="77777777" w:rsidTr="00F53FAD">
        <w:trPr>
          <w:trHeight w:val="2420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569AA2F8" w14:textId="77777777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49836B10" w14:textId="4A0A081E" w:rsidR="00F53FAD" w:rsidRPr="00A74BC1" w:rsidRDefault="00FF5E94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tic ground squirrel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53FAD" w:rsidRPr="00A74B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ermophilus parryii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1AF2EE9" w14:textId="70F7D2B6" w:rsidR="00F53FAD" w:rsidRPr="00152954" w:rsidRDefault="00FF5E94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ded m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goose (</w:t>
            </w:r>
            <w:r w:rsidR="00F53FA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os mungo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8A78247" w14:textId="5B4EA6B9" w:rsidR="00F53FAD" w:rsidRPr="00152954" w:rsidRDefault="00F6471C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uchin monkey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53FA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 libidinosus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D3DAB44" w14:textId="30CBE1E6" w:rsidR="00F53FAD" w:rsidRPr="00152954" w:rsidRDefault="00FF5E94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zzly bear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53FAD" w:rsidRPr="00EA11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sus arctos horribilis</w:t>
            </w:r>
            <w:r w:rsidR="00F53FA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1E048DD" w14:textId="77777777" w:rsidR="00F53FAD" w:rsidRPr="00152954" w:rsidRDefault="00F53FAD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 (</w:t>
            </w:r>
            <w:r w:rsidRPr="00EA11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quus caball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458151C" w14:textId="77777777" w:rsidR="00F53FAD" w:rsidRPr="00152954" w:rsidRDefault="00F53FAD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elephant seal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rounga angustirostr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22EB04F" w14:textId="23E6F656" w:rsidR="00F53FAD" w:rsidRPr="00F6471C" w:rsidRDefault="00F53FAD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ngutan </w:t>
            </w:r>
            <w:r w:rsidR="00F64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ngo pygmaeus</w:t>
            </w:r>
            <w:r w:rsidR="00F64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42E9812" w14:textId="77777777" w:rsidR="00F53FAD" w:rsidRPr="00152954" w:rsidRDefault="00F53FAD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deer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rvus elaph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0F005CB" w14:textId="77777777" w:rsidR="002E50A8" w:rsidRDefault="00F53FAD" w:rsidP="00F53F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-tailed lemur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mur catt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56ADD0A" w14:textId="42FBE616" w:rsidR="00F6471C" w:rsidRPr="00152954" w:rsidRDefault="00F6471C" w:rsidP="00F53F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as tuco-tuco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tenomys talar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FAE6D0C" w14:textId="57D6BDC7" w:rsidR="002E50A8" w:rsidRPr="00152954" w:rsidRDefault="002E50A8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40CD" w:rsidRPr="00152954" w14:paraId="4BC3D78B" w14:textId="77777777" w:rsidTr="002F1E7B">
        <w:trPr>
          <w:trHeight w:val="2762"/>
        </w:trPr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1B514664" w14:textId="77777777" w:rsidR="005540CD" w:rsidRPr="00152954" w:rsidRDefault="005540CD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2" w:type="dxa"/>
            <w:tcBorders>
              <w:bottom w:val="single" w:sz="4" w:space="0" w:color="auto"/>
            </w:tcBorders>
            <w:vAlign w:val="bottom"/>
          </w:tcPr>
          <w:p w14:paraId="0997C488" w14:textId="55072532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n elephant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53FA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xodonta africana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E5B52B3" w14:textId="1C9024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ile gracile opossum 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cilinanus agilis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08066D5" w14:textId="1211D820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ine chipmunk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mias alpi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48F5CFFF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ine ibex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pra ibex ibex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9394294" w14:textId="60D3B2E2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pika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otona princeps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4BBF28B" w14:textId="4F8EC2D3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anese macaqu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aca assamens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954A2F9" w14:textId="7E5EECE2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ary macaque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53FA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aca sylvan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EFD1A8D" w14:textId="2F20BAD9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ow Island euro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ropus robustus isabellin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EF062E0" w14:textId="3F92DAB3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n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son bison biso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                                                                                                </w:t>
            </w:r>
          </w:p>
          <w:p w14:paraId="370DE213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bear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sus american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2AA6BD4F" w14:textId="48BEC5D2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capuchin</w:t>
            </w:r>
            <w:r w:rsidR="005540CD" w:rsidRPr="001529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 nigritus)</w:t>
            </w:r>
          </w:p>
          <w:p w14:paraId="59B94156" w14:textId="18DB3F46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howler monkey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ouatta pigr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30C5E94" w14:textId="026F7A88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tufted-ear marmose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lithrix penicillat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C95218A" w14:textId="2929FBCC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footed ferret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stela nigripe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03499CE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 monkey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copithecus mit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CFD323F" w14:textId="2A609F57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ean oranguta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ngo pygmaeus wurmbii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7DA6DB" w14:textId="7467E6DD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ush-tailed bettong 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tongia penicillat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776ED1C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rera vole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beromys cabrerae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7324F0" w14:textId="07FB060F" w:rsidR="005540CD" w:rsidRPr="00F53FAD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iro spiny mouse 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omys cahirinus</w:t>
            </w:r>
            <w:r w:rsidR="00F53FA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  <w:p w14:paraId="145CD5E5" w14:textId="2950AEDA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 mo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omyscus californic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8866957" w14:textId="0E5F85EC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 sea lio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alophus california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8EE409D" w14:textId="7060FF18" w:rsidR="00F6471C" w:rsidRPr="00F6471C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red brown l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u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lemur collar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783FC74" w14:textId="4BDF19D1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m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mose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lithrix jacch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D78E3C7" w14:textId="17A65A20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querel's 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ak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pithecus coquerel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1C729E0" w14:textId="74565A8A" w:rsidR="005540CD" w:rsidRPr="00F53FAD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ton‐top 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ar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guinus o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ip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09E5562" w14:textId="4A3047FB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ed macaqu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aca nigr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5DAD84" w14:textId="576291B9" w:rsidR="005540CD" w:rsidRPr="00F53FAD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ubenton’s ba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otis daubentonii</w:t>
            </w:r>
            <w:r w:rsidR="00F53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CD662AA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go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is dingo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793F910" w14:textId="1EFAC47A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medary came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elus dromedari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2C6A477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gong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ugong dugon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9A05846" w14:textId="7BE2290B" w:rsidR="005540C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ble dormice (</w:t>
            </w:r>
            <w:r w:rsidR="005540CD"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is gl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276756C3" w14:textId="6A4087CF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phant seals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roung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</w:t>
            </w:r>
            <w:r w:rsidR="00FF5E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2784ECE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ing bat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ois vives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C74181E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eladas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opithecus gelad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CCE043A" w14:textId="7A71C4CF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sbok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yx gazelle gazell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684E9ED" w14:textId="62203C2C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ffe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iraffa camelorpadalis giraff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40F2687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y mouse lemur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ebus murin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445E595" w14:textId="3962D667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anacos 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Lama guanico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885451D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nea pig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via porcell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BB96E62" w14:textId="1003E106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bo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seals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oca vitulin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3CC8165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waiian monk seal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nachus schauinsland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78CA05C" w14:textId="273060B5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veld mole-ra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ptomys hottentotus pretoria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8F0CAC1" w14:textId="53E213EF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erian 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nx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ynx pardi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89F2614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ese macaque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aca fuscat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C84B08B" w14:textId="2519C0A3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ler whal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cinus orc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975B830" w14:textId="417635D4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pard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thera pard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                    </w:t>
            </w:r>
          </w:p>
          <w:p w14:paraId="7427CE4B" w14:textId="197C7DB4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gepole chipmunk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mias specios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62210AD" w14:textId="207BFB01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Evans hooded ra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ttus norvegicus domestic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53E69962" w14:textId="098424AF" w:rsidR="005540CD" w:rsidRPr="00F6471C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oset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lithrix geoffroy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0972AF4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erkat (</w:t>
            </w:r>
            <w:r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ricata suricatt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257B120" w14:textId="7E015C5C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golian gerbil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riones unguiculatus</w:t>
            </w:r>
            <w:r w:rsidR="00F64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932F457" w14:textId="12AC9608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se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ces alce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         </w:t>
            </w:r>
          </w:p>
          <w:p w14:paraId="02D46DAC" w14:textId="02C140B8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ntain gorilla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illa beringei beringe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A801E93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e deer 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coileus hemion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021C500" w14:textId="307247D0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koxen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vibos moschat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A8F4213" w14:textId="5F8C2EFF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Zealand white rabbi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yctolagus cunicul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4E6D221" w14:textId="66FDBD63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American red squirre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miasciurus hudsonic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6182651" w14:textId="2241309B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ve b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on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pio anub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7829B3C" w14:textId="25129684" w:rsidR="005540CD" w:rsidRPr="00F6471C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g‐tailed Macaque </w:t>
            </w:r>
            <w:r w:rsidR="00F64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aca nemestrina</w:t>
            </w:r>
            <w:r w:rsidR="00F64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8A3447" w14:textId="6C2AAB09" w:rsidR="005540CD" w:rsidRPr="00152954" w:rsidRDefault="00F6471C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ins zebr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647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quus quagga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904355A" w14:textId="45FF1C9C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zewalski’s hors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quus ferus przewalskii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2E28BEE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-tailed fruit bat (Carollia perspicillata)</w:t>
            </w:r>
          </w:p>
          <w:p w14:paraId="281F0A62" w14:textId="0979BA48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erian hamster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dopus sungorus)</w:t>
            </w:r>
          </w:p>
          <w:p w14:paraId="49DE1663" w14:textId="05347F1D" w:rsidR="005540CD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wshoe hare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us america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E61FEA0" w14:textId="61A1243E" w:rsidR="00F53FAD" w:rsidRDefault="00F53FAD" w:rsidP="00F53F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tuco-tuco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F53F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tenomys sociabili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EA516A2" w14:textId="77777777" w:rsidR="00F53FAD" w:rsidRPr="00152954" w:rsidRDefault="00F53FA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DA410" w14:textId="642574D2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uth American fur seal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ctocephalus austral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E5BDA51" w14:textId="5C65C294" w:rsidR="005540CD" w:rsidRPr="00FF5E9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uirrel m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ke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imiri sciure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4D353D4" w14:textId="76094381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ller sea lio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metopias jubat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A43D657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ese pangolin (</w:t>
            </w:r>
            <w:r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nis pentadactyla pentadactyla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9D76586" w14:textId="77777777" w:rsidR="00FF5E9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re bat 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modus rotund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69291D7C" w14:textId="487D4BF2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vet monkey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cebus aethiops sabaeus)</w:t>
            </w:r>
          </w:p>
          <w:p w14:paraId="695D08AB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ddell seal (</w:t>
            </w:r>
            <w:r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nychotes weddellii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122742B" w14:textId="77777777" w:rsidR="005540CD" w:rsidRPr="00152954" w:rsidRDefault="005540CD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grey kangaroo (</w:t>
            </w:r>
            <w:r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ropus fuliginosus</w:t>
            </w:r>
            <w:r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1CF6C9E" w14:textId="6E94429D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faced capuchin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bus capucinus)</w:t>
            </w:r>
          </w:p>
          <w:p w14:paraId="5D869874" w14:textId="4227F6DF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-lipped p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cary 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yassu peca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F9376AE" w14:textId="43D27DD4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-tailed deer (</w:t>
            </w:r>
            <w:r w:rsidR="005540CD" w:rsidRPr="00FF5E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coileus virginia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73CB134" w14:textId="336782E9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debeest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nochaetes taurinu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0628D2" w14:textId="2630B347" w:rsidR="005540CD" w:rsidRPr="00152954" w:rsidRDefault="00FF5E94" w:rsidP="005540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 bellied marmot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40CD" w:rsidRPr="001529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mota flaviventris</w:t>
            </w:r>
            <w:r w:rsidR="005540CD" w:rsidRPr="00152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F58C67F" w14:textId="2946DECE" w:rsidR="005540CD" w:rsidRPr="00152954" w:rsidRDefault="005540CD" w:rsidP="002E50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</w:tr>
    </w:tbl>
    <w:p w14:paraId="416B3A55" w14:textId="77777777" w:rsidR="000F3DA8" w:rsidRPr="00152954" w:rsidRDefault="000F3DA8" w:rsidP="000F3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931ECE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661704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72AFFB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A9878B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17FC97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574F2A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689CFC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547E8A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650882" w14:textId="77777777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F64E5" w14:textId="2FF91425" w:rsidR="00EE690B" w:rsidRDefault="00EE690B" w:rsidP="00EE69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E690B" w:rsidSect="006543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DA8"/>
    <w:rsid w:val="00044261"/>
    <w:rsid w:val="000F3DA8"/>
    <w:rsid w:val="00103B6F"/>
    <w:rsid w:val="00131D9D"/>
    <w:rsid w:val="001416AF"/>
    <w:rsid w:val="00152954"/>
    <w:rsid w:val="00180302"/>
    <w:rsid w:val="002D2DEF"/>
    <w:rsid w:val="002E01E1"/>
    <w:rsid w:val="002E50A8"/>
    <w:rsid w:val="002F1E7B"/>
    <w:rsid w:val="002F29A1"/>
    <w:rsid w:val="002F3271"/>
    <w:rsid w:val="003B4FBA"/>
    <w:rsid w:val="003F26A9"/>
    <w:rsid w:val="00430788"/>
    <w:rsid w:val="004C3AF7"/>
    <w:rsid w:val="005540CD"/>
    <w:rsid w:val="00645298"/>
    <w:rsid w:val="006543F7"/>
    <w:rsid w:val="0066056A"/>
    <w:rsid w:val="00664065"/>
    <w:rsid w:val="0074177D"/>
    <w:rsid w:val="007B4CCE"/>
    <w:rsid w:val="00837C41"/>
    <w:rsid w:val="008A5766"/>
    <w:rsid w:val="008D79BA"/>
    <w:rsid w:val="00950B45"/>
    <w:rsid w:val="009C06AB"/>
    <w:rsid w:val="00A14225"/>
    <w:rsid w:val="00A30194"/>
    <w:rsid w:val="00A410AC"/>
    <w:rsid w:val="00A74BC1"/>
    <w:rsid w:val="00A93656"/>
    <w:rsid w:val="00A95664"/>
    <w:rsid w:val="00A959F7"/>
    <w:rsid w:val="00AB4F03"/>
    <w:rsid w:val="00B0644B"/>
    <w:rsid w:val="00C46E02"/>
    <w:rsid w:val="00CE1A1F"/>
    <w:rsid w:val="00CE2905"/>
    <w:rsid w:val="00D36B48"/>
    <w:rsid w:val="00D8602C"/>
    <w:rsid w:val="00DF2053"/>
    <w:rsid w:val="00EA11A9"/>
    <w:rsid w:val="00EE690B"/>
    <w:rsid w:val="00EF7B3E"/>
    <w:rsid w:val="00F3080E"/>
    <w:rsid w:val="00F53FAD"/>
    <w:rsid w:val="00F6471C"/>
    <w:rsid w:val="00FF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855A"/>
  <w15:chartTrackingRefBased/>
  <w15:docId w15:val="{F017109D-F2AD-4E04-844B-17A9A644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D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D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D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0</Pages>
  <Words>1653</Words>
  <Characters>942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ey, Katie</dc:creator>
  <cp:keywords/>
  <dc:description/>
  <cp:lastModifiedBy>Seeley, Katie</cp:lastModifiedBy>
  <cp:revision>10</cp:revision>
  <dcterms:created xsi:type="dcterms:W3CDTF">2022-03-21T11:22:00Z</dcterms:created>
  <dcterms:modified xsi:type="dcterms:W3CDTF">2022-03-21T14:09:00Z</dcterms:modified>
</cp:coreProperties>
</file>